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331423" w14:textId="45641D7D" w:rsidR="001032BC" w:rsidRPr="001032BC" w:rsidRDefault="001032BC" w:rsidP="001032BC">
      <w:pPr>
        <w:spacing w:after="200" w:line="276" w:lineRule="auto"/>
        <w:outlineLvl w:val="0"/>
        <w:rPr>
          <w:rFonts w:ascii="Arial" w:eastAsia="Calibri" w:hAnsi="Arial" w:cs="Arial"/>
          <w:b/>
          <w:bCs/>
          <w:sz w:val="20"/>
          <w:szCs w:val="20"/>
          <w:lang w:val="en-US"/>
        </w:rPr>
      </w:pPr>
      <w:bookmarkStart w:id="0" w:name="_Toc62744721"/>
      <w:r w:rsidRPr="001032BC">
        <w:rPr>
          <w:rFonts w:ascii="Arial" w:eastAsia="Calibri" w:hAnsi="Arial" w:cs="Arial"/>
          <w:b/>
          <w:bCs/>
          <w:sz w:val="20"/>
          <w:szCs w:val="20"/>
          <w:lang w:val="en-US"/>
        </w:rPr>
        <w:t>S</w:t>
      </w:r>
      <w:r>
        <w:rPr>
          <w:rFonts w:ascii="Arial" w:eastAsia="Calibri" w:hAnsi="Arial" w:cs="Arial"/>
          <w:b/>
          <w:bCs/>
          <w:sz w:val="20"/>
          <w:szCs w:val="20"/>
          <w:lang w:val="en-US"/>
        </w:rPr>
        <w:t>9 Table</w:t>
      </w:r>
      <w:r w:rsidRPr="001032BC">
        <w:rPr>
          <w:rFonts w:ascii="Arial" w:eastAsia="Calibri" w:hAnsi="Arial" w:cs="Arial"/>
          <w:b/>
          <w:bCs/>
          <w:sz w:val="20"/>
          <w:szCs w:val="20"/>
          <w:lang w:val="en-US"/>
        </w:rPr>
        <w:t>: Details of the gRNA sequences used</w:t>
      </w:r>
      <w:bookmarkEnd w:id="0"/>
    </w:p>
    <w:tbl>
      <w:tblPr>
        <w:tblStyle w:val="Onopgemaaktetabel11"/>
        <w:tblW w:w="9634" w:type="dxa"/>
        <w:tblLayout w:type="fixed"/>
        <w:tblLook w:val="04A0" w:firstRow="1" w:lastRow="0" w:firstColumn="1" w:lastColumn="0" w:noHBand="0" w:noVBand="1"/>
      </w:tblPr>
      <w:tblGrid>
        <w:gridCol w:w="1058"/>
        <w:gridCol w:w="1205"/>
        <w:gridCol w:w="993"/>
        <w:gridCol w:w="3118"/>
        <w:gridCol w:w="709"/>
        <w:gridCol w:w="1276"/>
        <w:gridCol w:w="1275"/>
      </w:tblGrid>
      <w:tr w:rsidR="001032BC" w:rsidRPr="00FB5C7C" w14:paraId="29779ABF" w14:textId="77777777" w:rsidTr="006566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</w:tcPr>
          <w:p w14:paraId="3C985702" w14:textId="77777777" w:rsidR="001032BC" w:rsidRPr="00FB5C7C" w:rsidRDefault="001032BC" w:rsidP="001032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205" w:type="dxa"/>
          </w:tcPr>
          <w:p w14:paraId="3B4ECED4" w14:textId="77777777" w:rsidR="001032BC" w:rsidRPr="00FB5C7C" w:rsidRDefault="001032BC" w:rsidP="001032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993" w:type="dxa"/>
          </w:tcPr>
          <w:p w14:paraId="59617275" w14:textId="77777777" w:rsidR="001032BC" w:rsidRPr="00FB5C7C" w:rsidRDefault="001032BC" w:rsidP="001032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nd</w:t>
            </w:r>
          </w:p>
        </w:tc>
        <w:tc>
          <w:tcPr>
            <w:tcW w:w="3118" w:type="dxa"/>
          </w:tcPr>
          <w:p w14:paraId="0A70CB5F" w14:textId="77777777" w:rsidR="001032BC" w:rsidRPr="00FB5C7C" w:rsidRDefault="001032BC" w:rsidP="001032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709" w:type="dxa"/>
          </w:tcPr>
          <w:p w14:paraId="2436BF53" w14:textId="77777777" w:rsidR="001032BC" w:rsidRPr="00FB5C7C" w:rsidRDefault="001032BC" w:rsidP="001032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M</w:t>
            </w:r>
          </w:p>
        </w:tc>
        <w:tc>
          <w:tcPr>
            <w:tcW w:w="1276" w:type="dxa"/>
          </w:tcPr>
          <w:p w14:paraId="63569563" w14:textId="77777777" w:rsidR="001032BC" w:rsidRPr="00FB5C7C" w:rsidRDefault="001032BC" w:rsidP="001032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-target score</w:t>
            </w:r>
          </w:p>
        </w:tc>
        <w:tc>
          <w:tcPr>
            <w:tcW w:w="1275" w:type="dxa"/>
          </w:tcPr>
          <w:p w14:paraId="0BADE6B0" w14:textId="77777777" w:rsidR="001032BC" w:rsidRPr="00FB5C7C" w:rsidRDefault="001032BC" w:rsidP="001032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f-target score</w:t>
            </w:r>
          </w:p>
        </w:tc>
      </w:tr>
      <w:tr w:rsidR="00FB5C7C" w:rsidRPr="00FB5C7C" w14:paraId="749F748F" w14:textId="77777777" w:rsidTr="00103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</w:tcPr>
          <w:p w14:paraId="6C785CB0" w14:textId="77777777" w:rsidR="00FB5C7C" w:rsidRPr="00FB5C7C" w:rsidRDefault="00FB5C7C" w:rsidP="00FB5C7C">
            <w:pPr>
              <w:jc w:val="center"/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</w:rPr>
            </w:pPr>
            <w:r w:rsidRPr="00FB5C7C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</w:rPr>
              <w:t>tubb5</w:t>
            </w:r>
          </w:p>
        </w:tc>
        <w:tc>
          <w:tcPr>
            <w:tcW w:w="1205" w:type="dxa"/>
          </w:tcPr>
          <w:p w14:paraId="6088BAD4" w14:textId="77777777" w:rsidR="00FB5C7C" w:rsidRPr="00FB5C7C" w:rsidRDefault="00FB5C7C" w:rsidP="00FB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10322576</w:t>
            </w:r>
          </w:p>
        </w:tc>
        <w:tc>
          <w:tcPr>
            <w:tcW w:w="993" w:type="dxa"/>
          </w:tcPr>
          <w:p w14:paraId="7874509F" w14:textId="77777777" w:rsidR="00FB5C7C" w:rsidRPr="00FB5C7C" w:rsidRDefault="00FB5C7C" w:rsidP="00FB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+</w:t>
            </w:r>
          </w:p>
        </w:tc>
        <w:tc>
          <w:tcPr>
            <w:tcW w:w="3118" w:type="dxa"/>
          </w:tcPr>
          <w:p w14:paraId="2145DC66" w14:textId="77777777" w:rsidR="00FB5C7C" w:rsidRPr="00FB5C7C" w:rsidRDefault="00FB5C7C" w:rsidP="00FB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GACCCAACCGGAACCTATCA</w:t>
            </w:r>
          </w:p>
        </w:tc>
        <w:tc>
          <w:tcPr>
            <w:tcW w:w="709" w:type="dxa"/>
          </w:tcPr>
          <w:p w14:paraId="1024F99E" w14:textId="77777777" w:rsidR="00FB5C7C" w:rsidRPr="00FB5C7C" w:rsidRDefault="00FB5C7C" w:rsidP="00FB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CGG</w:t>
            </w:r>
          </w:p>
        </w:tc>
        <w:tc>
          <w:tcPr>
            <w:tcW w:w="1276" w:type="dxa"/>
          </w:tcPr>
          <w:p w14:paraId="7588DD97" w14:textId="774AD28A" w:rsidR="00FB5C7C" w:rsidRPr="00FB5C7C" w:rsidRDefault="00FB5C7C" w:rsidP="00FB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1EA9D6BB" w14:textId="07AB72C2" w:rsidR="00FB5C7C" w:rsidRPr="00FB5C7C" w:rsidRDefault="00FB5C7C" w:rsidP="00FB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7C">
              <w:rPr>
                <w:rFonts w:ascii="Arial" w:hAnsi="Arial" w:cs="Arial"/>
                <w:sz w:val="20"/>
                <w:szCs w:val="20"/>
              </w:rPr>
              <w:t>96</w:t>
            </w:r>
          </w:p>
        </w:tc>
      </w:tr>
      <w:tr w:rsidR="00FB5C7C" w:rsidRPr="00FB5C7C" w14:paraId="6FCC5924" w14:textId="77777777" w:rsidTr="00656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</w:tcPr>
          <w:p w14:paraId="24478DBC" w14:textId="77777777" w:rsidR="00FB5C7C" w:rsidRPr="00FB5C7C" w:rsidRDefault="00FB5C7C" w:rsidP="00FB5C7C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gnl1</w:t>
            </w:r>
          </w:p>
        </w:tc>
        <w:tc>
          <w:tcPr>
            <w:tcW w:w="1205" w:type="dxa"/>
          </w:tcPr>
          <w:p w14:paraId="68151B78" w14:textId="77777777" w:rsidR="00FB5C7C" w:rsidRPr="00FB5C7C" w:rsidRDefault="00FB5C7C" w:rsidP="00FB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21665680</w:t>
            </w:r>
          </w:p>
        </w:tc>
        <w:tc>
          <w:tcPr>
            <w:tcW w:w="993" w:type="dxa"/>
          </w:tcPr>
          <w:p w14:paraId="0CCBB0F3" w14:textId="77777777" w:rsidR="00FB5C7C" w:rsidRPr="00FB5C7C" w:rsidRDefault="00FB5C7C" w:rsidP="00FB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+</w:t>
            </w:r>
          </w:p>
        </w:tc>
        <w:tc>
          <w:tcPr>
            <w:tcW w:w="3118" w:type="dxa"/>
          </w:tcPr>
          <w:p w14:paraId="7D501265" w14:textId="77777777" w:rsidR="00FB5C7C" w:rsidRPr="00FB5C7C" w:rsidRDefault="00FB5C7C" w:rsidP="00FB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TCGGCTGCTGTGACCTGACC</w:t>
            </w:r>
          </w:p>
        </w:tc>
        <w:tc>
          <w:tcPr>
            <w:tcW w:w="709" w:type="dxa"/>
          </w:tcPr>
          <w:p w14:paraId="03DEAEC5" w14:textId="77777777" w:rsidR="00FB5C7C" w:rsidRPr="00FB5C7C" w:rsidRDefault="00FB5C7C" w:rsidP="00FB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CGG</w:t>
            </w:r>
          </w:p>
        </w:tc>
        <w:tc>
          <w:tcPr>
            <w:tcW w:w="1276" w:type="dxa"/>
          </w:tcPr>
          <w:p w14:paraId="10E37BA2" w14:textId="50E57662" w:rsidR="00FB5C7C" w:rsidRPr="00FB5C7C" w:rsidRDefault="00FB5C7C" w:rsidP="00FB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75" w:type="dxa"/>
          </w:tcPr>
          <w:p w14:paraId="020AB4F2" w14:textId="61E160A7" w:rsidR="00FB5C7C" w:rsidRPr="00FB5C7C" w:rsidRDefault="00FB5C7C" w:rsidP="00FB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sz w:val="20"/>
                <w:szCs w:val="20"/>
              </w:rPr>
              <w:t>95</w:t>
            </w:r>
          </w:p>
        </w:tc>
      </w:tr>
      <w:tr w:rsidR="00FB5C7C" w:rsidRPr="00FB5C7C" w14:paraId="49F75840" w14:textId="77777777" w:rsidTr="00103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</w:tcPr>
          <w:p w14:paraId="0D84A0E3" w14:textId="77777777" w:rsidR="00FB5C7C" w:rsidRPr="00FB5C7C" w:rsidRDefault="00FB5C7C" w:rsidP="00FB5C7C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tbx2a</w:t>
            </w:r>
          </w:p>
        </w:tc>
        <w:tc>
          <w:tcPr>
            <w:tcW w:w="1205" w:type="dxa"/>
          </w:tcPr>
          <w:p w14:paraId="341CD0C0" w14:textId="77777777" w:rsidR="00FB5C7C" w:rsidRPr="00FB5C7C" w:rsidRDefault="00FB5C7C" w:rsidP="00FB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56513198</w:t>
            </w:r>
          </w:p>
        </w:tc>
        <w:tc>
          <w:tcPr>
            <w:tcW w:w="993" w:type="dxa"/>
          </w:tcPr>
          <w:p w14:paraId="508116A3" w14:textId="77777777" w:rsidR="00FB5C7C" w:rsidRPr="00FB5C7C" w:rsidRDefault="00FB5C7C" w:rsidP="00FB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</w:t>
            </w:r>
          </w:p>
        </w:tc>
        <w:tc>
          <w:tcPr>
            <w:tcW w:w="3118" w:type="dxa"/>
          </w:tcPr>
          <w:p w14:paraId="034E5099" w14:textId="77777777" w:rsidR="00FB5C7C" w:rsidRPr="00FB5C7C" w:rsidRDefault="00FB5C7C" w:rsidP="00FB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TTTCAAGGGTCTCGAGCCAG</w:t>
            </w:r>
          </w:p>
        </w:tc>
        <w:tc>
          <w:tcPr>
            <w:tcW w:w="709" w:type="dxa"/>
          </w:tcPr>
          <w:p w14:paraId="6E76A7D7" w14:textId="77777777" w:rsidR="00FB5C7C" w:rsidRPr="00FB5C7C" w:rsidRDefault="00FB5C7C" w:rsidP="00FB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AGG</w:t>
            </w:r>
          </w:p>
        </w:tc>
        <w:tc>
          <w:tcPr>
            <w:tcW w:w="1276" w:type="dxa"/>
          </w:tcPr>
          <w:p w14:paraId="5911CE07" w14:textId="6FF478F0" w:rsidR="00FB5C7C" w:rsidRPr="00FB5C7C" w:rsidRDefault="00FB5C7C" w:rsidP="00FB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75" w:type="dxa"/>
          </w:tcPr>
          <w:p w14:paraId="1B19DB1B" w14:textId="5CFAAAD5" w:rsidR="00FB5C7C" w:rsidRPr="00FB5C7C" w:rsidRDefault="00FB5C7C" w:rsidP="00FB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7C">
              <w:rPr>
                <w:rFonts w:ascii="Arial" w:hAnsi="Arial" w:cs="Arial"/>
                <w:sz w:val="20"/>
                <w:szCs w:val="20"/>
              </w:rPr>
              <w:t>95</w:t>
            </w:r>
          </w:p>
        </w:tc>
      </w:tr>
      <w:tr w:rsidR="00FB5C7C" w:rsidRPr="00FB5C7C" w14:paraId="5344FB72" w14:textId="77777777" w:rsidTr="00656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</w:tcPr>
          <w:p w14:paraId="310166FE" w14:textId="77777777" w:rsidR="00FB5C7C" w:rsidRPr="00FB5C7C" w:rsidRDefault="00FB5C7C" w:rsidP="00FB5C7C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tbx2b</w:t>
            </w:r>
          </w:p>
        </w:tc>
        <w:tc>
          <w:tcPr>
            <w:tcW w:w="1205" w:type="dxa"/>
          </w:tcPr>
          <w:p w14:paraId="1DD8ECA7" w14:textId="77777777" w:rsidR="00FB5C7C" w:rsidRPr="00FB5C7C" w:rsidRDefault="00FB5C7C" w:rsidP="00FB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color w:val="333333"/>
                <w:sz w:val="20"/>
                <w:szCs w:val="20"/>
              </w:rPr>
              <w:t>27365003</w:t>
            </w:r>
          </w:p>
        </w:tc>
        <w:tc>
          <w:tcPr>
            <w:tcW w:w="993" w:type="dxa"/>
          </w:tcPr>
          <w:p w14:paraId="25FB75FF" w14:textId="77777777" w:rsidR="00FB5C7C" w:rsidRPr="00FB5C7C" w:rsidRDefault="00FB5C7C" w:rsidP="00FB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color w:val="333333"/>
                <w:sz w:val="20"/>
                <w:szCs w:val="20"/>
              </w:rPr>
              <w:t>-</w:t>
            </w:r>
          </w:p>
        </w:tc>
        <w:tc>
          <w:tcPr>
            <w:tcW w:w="3118" w:type="dxa"/>
          </w:tcPr>
          <w:p w14:paraId="3AEA7B5F" w14:textId="77777777" w:rsidR="00FB5C7C" w:rsidRPr="00FB5C7C" w:rsidRDefault="00FB5C7C" w:rsidP="00FB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color w:val="333333"/>
                <w:sz w:val="20"/>
                <w:szCs w:val="20"/>
              </w:rPr>
              <w:t>GGTGGTGACTCAAAGCCGGA</w:t>
            </w:r>
          </w:p>
        </w:tc>
        <w:tc>
          <w:tcPr>
            <w:tcW w:w="709" w:type="dxa"/>
          </w:tcPr>
          <w:p w14:paraId="508BCD25" w14:textId="77777777" w:rsidR="00FB5C7C" w:rsidRPr="00FB5C7C" w:rsidRDefault="00FB5C7C" w:rsidP="00FB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color w:val="333333"/>
                <w:sz w:val="20"/>
                <w:szCs w:val="20"/>
              </w:rPr>
              <w:t>TGG</w:t>
            </w:r>
          </w:p>
        </w:tc>
        <w:tc>
          <w:tcPr>
            <w:tcW w:w="1276" w:type="dxa"/>
          </w:tcPr>
          <w:p w14:paraId="1E49D1EB" w14:textId="2240FEF2" w:rsidR="00FB5C7C" w:rsidRPr="00FB5C7C" w:rsidRDefault="00FB5C7C" w:rsidP="00FB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75" w:type="dxa"/>
          </w:tcPr>
          <w:p w14:paraId="1106F72C" w14:textId="5B70C4F9" w:rsidR="00FB5C7C" w:rsidRPr="00FB5C7C" w:rsidRDefault="00FB5C7C" w:rsidP="00FB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sz w:val="20"/>
                <w:szCs w:val="20"/>
              </w:rPr>
              <w:t>94</w:t>
            </w:r>
          </w:p>
        </w:tc>
      </w:tr>
      <w:tr w:rsidR="00FB5C7C" w:rsidRPr="00FB5C7C" w14:paraId="1C392799" w14:textId="77777777" w:rsidTr="00103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</w:tcPr>
          <w:p w14:paraId="186F218D" w14:textId="77777777" w:rsidR="00FB5C7C" w:rsidRPr="00FB5C7C" w:rsidRDefault="00FB5C7C" w:rsidP="00FB5C7C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ufd1l</w:t>
            </w:r>
          </w:p>
        </w:tc>
        <w:tc>
          <w:tcPr>
            <w:tcW w:w="1205" w:type="dxa"/>
          </w:tcPr>
          <w:p w14:paraId="7A66EF97" w14:textId="77777777" w:rsidR="00FB5C7C" w:rsidRPr="00FB5C7C" w:rsidRDefault="00FB5C7C" w:rsidP="00FB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4768775</w:t>
            </w:r>
          </w:p>
        </w:tc>
        <w:tc>
          <w:tcPr>
            <w:tcW w:w="993" w:type="dxa"/>
          </w:tcPr>
          <w:p w14:paraId="5A027E19" w14:textId="77777777" w:rsidR="00FB5C7C" w:rsidRPr="00FB5C7C" w:rsidRDefault="00FB5C7C" w:rsidP="00FB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</w:t>
            </w:r>
          </w:p>
        </w:tc>
        <w:tc>
          <w:tcPr>
            <w:tcW w:w="3118" w:type="dxa"/>
          </w:tcPr>
          <w:p w14:paraId="2CAC63DE" w14:textId="77777777" w:rsidR="00FB5C7C" w:rsidRPr="00FB5C7C" w:rsidRDefault="00FB5C7C" w:rsidP="00FB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GACCGCCCTCTTCCAACAAC</w:t>
            </w:r>
          </w:p>
        </w:tc>
        <w:tc>
          <w:tcPr>
            <w:tcW w:w="709" w:type="dxa"/>
          </w:tcPr>
          <w:p w14:paraId="6C800CDE" w14:textId="77777777" w:rsidR="00FB5C7C" w:rsidRPr="00FB5C7C" w:rsidRDefault="00FB5C7C" w:rsidP="00FB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AGG</w:t>
            </w:r>
          </w:p>
        </w:tc>
        <w:tc>
          <w:tcPr>
            <w:tcW w:w="1276" w:type="dxa"/>
          </w:tcPr>
          <w:p w14:paraId="077A9CF5" w14:textId="4ED2FA4B" w:rsidR="00FB5C7C" w:rsidRPr="00FB5C7C" w:rsidRDefault="00FB5C7C" w:rsidP="00FB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75" w:type="dxa"/>
          </w:tcPr>
          <w:p w14:paraId="05E423AC" w14:textId="013032DE" w:rsidR="00FB5C7C" w:rsidRPr="00FB5C7C" w:rsidRDefault="00FB5C7C" w:rsidP="00FB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7C">
              <w:rPr>
                <w:rFonts w:ascii="Arial" w:hAnsi="Arial" w:cs="Arial"/>
                <w:sz w:val="20"/>
                <w:szCs w:val="20"/>
              </w:rPr>
              <w:t>96</w:t>
            </w:r>
          </w:p>
        </w:tc>
      </w:tr>
      <w:tr w:rsidR="00FB5C7C" w:rsidRPr="00FB5C7C" w14:paraId="597BEA68" w14:textId="77777777" w:rsidTr="00656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</w:tcPr>
          <w:p w14:paraId="57B0CF34" w14:textId="77777777" w:rsidR="00FB5C7C" w:rsidRPr="00FB5C7C" w:rsidRDefault="00FB5C7C" w:rsidP="00FB5C7C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usp32</w:t>
            </w:r>
          </w:p>
        </w:tc>
        <w:tc>
          <w:tcPr>
            <w:tcW w:w="1205" w:type="dxa"/>
          </w:tcPr>
          <w:p w14:paraId="3509E7B1" w14:textId="77777777" w:rsidR="00FB5C7C" w:rsidRPr="00FB5C7C" w:rsidRDefault="00FB5C7C" w:rsidP="00FB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custom</w:t>
            </w:r>
          </w:p>
        </w:tc>
        <w:tc>
          <w:tcPr>
            <w:tcW w:w="993" w:type="dxa"/>
          </w:tcPr>
          <w:p w14:paraId="580A370F" w14:textId="77777777" w:rsidR="00FB5C7C" w:rsidRPr="00FB5C7C" w:rsidRDefault="00FB5C7C" w:rsidP="00FB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</w:t>
            </w:r>
          </w:p>
        </w:tc>
        <w:tc>
          <w:tcPr>
            <w:tcW w:w="3118" w:type="dxa"/>
          </w:tcPr>
          <w:p w14:paraId="1AEF1869" w14:textId="77777777" w:rsidR="00FB5C7C" w:rsidRPr="00FB5C7C" w:rsidRDefault="00FB5C7C" w:rsidP="00FB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CAGACGTTTGAGCTCCACAT</w:t>
            </w:r>
          </w:p>
        </w:tc>
        <w:tc>
          <w:tcPr>
            <w:tcW w:w="709" w:type="dxa"/>
          </w:tcPr>
          <w:p w14:paraId="61884571" w14:textId="77777777" w:rsidR="00FB5C7C" w:rsidRPr="00FB5C7C" w:rsidRDefault="00FB5C7C" w:rsidP="00FB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CGG</w:t>
            </w:r>
          </w:p>
        </w:tc>
        <w:tc>
          <w:tcPr>
            <w:tcW w:w="1276" w:type="dxa"/>
          </w:tcPr>
          <w:p w14:paraId="43DCDCF6" w14:textId="6E32E339" w:rsidR="00FB5C7C" w:rsidRPr="00FB5C7C" w:rsidRDefault="00FB5C7C" w:rsidP="00FB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75" w:type="dxa"/>
          </w:tcPr>
          <w:p w14:paraId="0B15AC33" w14:textId="21D5EAD8" w:rsidR="00FB5C7C" w:rsidRPr="00FB5C7C" w:rsidRDefault="00FB5C7C" w:rsidP="00FB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7C">
              <w:rPr>
                <w:rFonts w:ascii="Arial" w:hAnsi="Arial" w:cs="Arial"/>
                <w:sz w:val="20"/>
                <w:szCs w:val="20"/>
              </w:rPr>
              <w:t>82</w:t>
            </w:r>
          </w:p>
        </w:tc>
      </w:tr>
      <w:tr w:rsidR="00FB5C7C" w:rsidRPr="00FB5C7C" w14:paraId="08E35171" w14:textId="77777777" w:rsidTr="00103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</w:tcPr>
          <w:p w14:paraId="01DC755F" w14:textId="77777777" w:rsidR="00FB5C7C" w:rsidRPr="00FB5C7C" w:rsidRDefault="00FB5C7C" w:rsidP="00FB5C7C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akt3a</w:t>
            </w:r>
          </w:p>
        </w:tc>
        <w:tc>
          <w:tcPr>
            <w:tcW w:w="1205" w:type="dxa"/>
          </w:tcPr>
          <w:p w14:paraId="018F6BF9" w14:textId="77777777" w:rsidR="00FB5C7C" w:rsidRPr="00FB5C7C" w:rsidRDefault="00FB5C7C" w:rsidP="00FB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11233467</w:t>
            </w:r>
          </w:p>
        </w:tc>
        <w:tc>
          <w:tcPr>
            <w:tcW w:w="993" w:type="dxa"/>
          </w:tcPr>
          <w:p w14:paraId="762DD43F" w14:textId="77777777" w:rsidR="00FB5C7C" w:rsidRPr="00FB5C7C" w:rsidRDefault="00FB5C7C" w:rsidP="00FB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</w:t>
            </w:r>
          </w:p>
        </w:tc>
        <w:tc>
          <w:tcPr>
            <w:tcW w:w="3118" w:type="dxa"/>
          </w:tcPr>
          <w:p w14:paraId="57346CD7" w14:textId="77777777" w:rsidR="00FB5C7C" w:rsidRPr="00FB5C7C" w:rsidRDefault="00FB5C7C" w:rsidP="00FB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CGGATACAAGGAGAAGCCAC</w:t>
            </w:r>
          </w:p>
        </w:tc>
        <w:tc>
          <w:tcPr>
            <w:tcW w:w="709" w:type="dxa"/>
          </w:tcPr>
          <w:p w14:paraId="114059C9" w14:textId="77777777" w:rsidR="00FB5C7C" w:rsidRPr="00FB5C7C" w:rsidRDefault="00FB5C7C" w:rsidP="00FB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AGG</w:t>
            </w:r>
          </w:p>
        </w:tc>
        <w:tc>
          <w:tcPr>
            <w:tcW w:w="1276" w:type="dxa"/>
          </w:tcPr>
          <w:p w14:paraId="6CC13A26" w14:textId="15C8C6ED" w:rsidR="00FB5C7C" w:rsidRPr="00FB5C7C" w:rsidRDefault="00FB5C7C" w:rsidP="00FB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75" w:type="dxa"/>
          </w:tcPr>
          <w:p w14:paraId="4BE0C49B" w14:textId="00B76736" w:rsidR="00FB5C7C" w:rsidRPr="00FB5C7C" w:rsidRDefault="00FB5C7C" w:rsidP="00FB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7C">
              <w:rPr>
                <w:rFonts w:ascii="Arial" w:hAnsi="Arial" w:cs="Arial"/>
                <w:sz w:val="20"/>
                <w:szCs w:val="20"/>
              </w:rPr>
              <w:t>97</w:t>
            </w:r>
          </w:p>
        </w:tc>
      </w:tr>
      <w:tr w:rsidR="00FB5C7C" w:rsidRPr="00FB5C7C" w14:paraId="495CD375" w14:textId="77777777" w:rsidTr="00656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</w:tcPr>
          <w:p w14:paraId="13B81B71" w14:textId="77777777" w:rsidR="00FB5C7C" w:rsidRPr="00FB5C7C" w:rsidRDefault="00FB5C7C" w:rsidP="00FB5C7C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akt3b</w:t>
            </w:r>
          </w:p>
        </w:tc>
        <w:tc>
          <w:tcPr>
            <w:tcW w:w="1205" w:type="dxa"/>
          </w:tcPr>
          <w:p w14:paraId="19018B28" w14:textId="77777777" w:rsidR="00FB5C7C" w:rsidRPr="00FB5C7C" w:rsidRDefault="00FB5C7C" w:rsidP="00FB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custom</w:t>
            </w:r>
          </w:p>
        </w:tc>
        <w:tc>
          <w:tcPr>
            <w:tcW w:w="993" w:type="dxa"/>
          </w:tcPr>
          <w:p w14:paraId="6B442D7C" w14:textId="77777777" w:rsidR="00FB5C7C" w:rsidRPr="00FB5C7C" w:rsidRDefault="00FB5C7C" w:rsidP="00FB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color w:val="333333"/>
                <w:sz w:val="20"/>
                <w:szCs w:val="20"/>
              </w:rPr>
              <w:t>+</w:t>
            </w:r>
          </w:p>
        </w:tc>
        <w:tc>
          <w:tcPr>
            <w:tcW w:w="3118" w:type="dxa"/>
          </w:tcPr>
          <w:p w14:paraId="3191D17A" w14:textId="77777777" w:rsidR="00FB5C7C" w:rsidRPr="00FB5C7C" w:rsidRDefault="00FB5C7C" w:rsidP="00FB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color w:val="000000"/>
                <w:sz w:val="20"/>
                <w:szCs w:val="20"/>
              </w:rPr>
              <w:t>GTGAGTACATTAAGAACTGG</w:t>
            </w:r>
          </w:p>
        </w:tc>
        <w:tc>
          <w:tcPr>
            <w:tcW w:w="709" w:type="dxa"/>
          </w:tcPr>
          <w:p w14:paraId="421E10A8" w14:textId="77777777" w:rsidR="00FB5C7C" w:rsidRPr="00FB5C7C" w:rsidRDefault="00FB5C7C" w:rsidP="00FB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color w:val="000000"/>
                <w:sz w:val="20"/>
                <w:szCs w:val="20"/>
              </w:rPr>
              <w:t>AGG</w:t>
            </w:r>
          </w:p>
        </w:tc>
        <w:tc>
          <w:tcPr>
            <w:tcW w:w="1276" w:type="dxa"/>
          </w:tcPr>
          <w:p w14:paraId="1671E6FC" w14:textId="1AB7801A" w:rsidR="00FB5C7C" w:rsidRPr="00FB5C7C" w:rsidRDefault="00FB5C7C" w:rsidP="00FB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75" w:type="dxa"/>
          </w:tcPr>
          <w:p w14:paraId="2AB6FEE1" w14:textId="57283CB7" w:rsidR="00FB5C7C" w:rsidRPr="00FB5C7C" w:rsidRDefault="00FB5C7C" w:rsidP="00FB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sz w:val="20"/>
                <w:szCs w:val="20"/>
              </w:rPr>
              <w:t>83</w:t>
            </w:r>
          </w:p>
        </w:tc>
      </w:tr>
      <w:tr w:rsidR="00FB5C7C" w:rsidRPr="00FB5C7C" w14:paraId="09D1F0A1" w14:textId="77777777" w:rsidTr="00103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</w:tcPr>
          <w:p w14:paraId="0929018E" w14:textId="77777777" w:rsidR="00FB5C7C" w:rsidRPr="00FB5C7C" w:rsidRDefault="00FB5C7C" w:rsidP="00FB5C7C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gabbr1a</w:t>
            </w:r>
          </w:p>
        </w:tc>
        <w:tc>
          <w:tcPr>
            <w:tcW w:w="1205" w:type="dxa"/>
          </w:tcPr>
          <w:p w14:paraId="052D5418" w14:textId="77777777" w:rsidR="00FB5C7C" w:rsidRPr="00FB5C7C" w:rsidRDefault="00FB5C7C" w:rsidP="00FB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color w:val="333333"/>
                <w:sz w:val="20"/>
                <w:szCs w:val="20"/>
              </w:rPr>
              <w:t>custom</w:t>
            </w:r>
          </w:p>
        </w:tc>
        <w:tc>
          <w:tcPr>
            <w:tcW w:w="993" w:type="dxa"/>
          </w:tcPr>
          <w:p w14:paraId="36FFD657" w14:textId="77777777" w:rsidR="00FB5C7C" w:rsidRPr="00FB5C7C" w:rsidRDefault="00FB5C7C" w:rsidP="00FB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color w:val="333333"/>
                <w:sz w:val="20"/>
                <w:szCs w:val="20"/>
              </w:rPr>
              <w:t>+</w:t>
            </w:r>
          </w:p>
        </w:tc>
        <w:tc>
          <w:tcPr>
            <w:tcW w:w="3118" w:type="dxa"/>
          </w:tcPr>
          <w:p w14:paraId="0FCE953C" w14:textId="77777777" w:rsidR="00FB5C7C" w:rsidRPr="00FB5C7C" w:rsidRDefault="00FB5C7C" w:rsidP="00FB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color w:val="000000"/>
                <w:sz w:val="20"/>
                <w:szCs w:val="20"/>
              </w:rPr>
              <w:t>CTGGTTTAAGATCAAAGATC</w:t>
            </w:r>
          </w:p>
        </w:tc>
        <w:tc>
          <w:tcPr>
            <w:tcW w:w="709" w:type="dxa"/>
          </w:tcPr>
          <w:p w14:paraId="033FD92C" w14:textId="77777777" w:rsidR="00FB5C7C" w:rsidRPr="00FB5C7C" w:rsidRDefault="00FB5C7C" w:rsidP="00FB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color w:val="000000"/>
                <w:sz w:val="20"/>
                <w:szCs w:val="20"/>
              </w:rPr>
              <w:t>CGG</w:t>
            </w:r>
          </w:p>
        </w:tc>
        <w:tc>
          <w:tcPr>
            <w:tcW w:w="1276" w:type="dxa"/>
          </w:tcPr>
          <w:p w14:paraId="437B0D34" w14:textId="45E50329" w:rsidR="00FB5C7C" w:rsidRPr="00FB5C7C" w:rsidRDefault="00FB5C7C" w:rsidP="00FB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75" w:type="dxa"/>
          </w:tcPr>
          <w:p w14:paraId="62B661C7" w14:textId="47D5700B" w:rsidR="00FB5C7C" w:rsidRPr="00FB5C7C" w:rsidRDefault="00FB5C7C" w:rsidP="00FB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color w:val="000000"/>
                <w:sz w:val="20"/>
                <w:szCs w:val="20"/>
              </w:rPr>
              <w:t>75</w:t>
            </w:r>
          </w:p>
        </w:tc>
      </w:tr>
      <w:tr w:rsidR="00FB5C7C" w:rsidRPr="00FB5C7C" w14:paraId="66E1B689" w14:textId="77777777" w:rsidTr="00656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</w:tcPr>
          <w:p w14:paraId="56090217" w14:textId="77777777" w:rsidR="00FB5C7C" w:rsidRPr="00FB5C7C" w:rsidRDefault="00FB5C7C" w:rsidP="00FB5C7C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gabbr1b</w:t>
            </w:r>
          </w:p>
        </w:tc>
        <w:tc>
          <w:tcPr>
            <w:tcW w:w="1205" w:type="dxa"/>
          </w:tcPr>
          <w:p w14:paraId="32A20FA3" w14:textId="77777777" w:rsidR="00FB5C7C" w:rsidRPr="00FB5C7C" w:rsidRDefault="00FB5C7C" w:rsidP="00FB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custom</w:t>
            </w:r>
          </w:p>
        </w:tc>
        <w:tc>
          <w:tcPr>
            <w:tcW w:w="993" w:type="dxa"/>
          </w:tcPr>
          <w:p w14:paraId="0E3EAD8B" w14:textId="77777777" w:rsidR="00FB5C7C" w:rsidRPr="00FB5C7C" w:rsidRDefault="00FB5C7C" w:rsidP="00FB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+</w:t>
            </w:r>
          </w:p>
        </w:tc>
        <w:tc>
          <w:tcPr>
            <w:tcW w:w="3118" w:type="dxa"/>
          </w:tcPr>
          <w:p w14:paraId="1594725C" w14:textId="77777777" w:rsidR="00FB5C7C" w:rsidRPr="00FB5C7C" w:rsidRDefault="00FB5C7C" w:rsidP="00FB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CACAAGTTCATTCGAGG</w:t>
            </w:r>
          </w:p>
        </w:tc>
        <w:tc>
          <w:tcPr>
            <w:tcW w:w="709" w:type="dxa"/>
          </w:tcPr>
          <w:p w14:paraId="7AF3E41F" w14:textId="77777777" w:rsidR="00FB5C7C" w:rsidRPr="00FB5C7C" w:rsidRDefault="00FB5C7C" w:rsidP="00FB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</w:t>
            </w:r>
          </w:p>
        </w:tc>
        <w:tc>
          <w:tcPr>
            <w:tcW w:w="1276" w:type="dxa"/>
          </w:tcPr>
          <w:p w14:paraId="79837C02" w14:textId="6A3386AF" w:rsidR="00FB5C7C" w:rsidRPr="00FB5C7C" w:rsidRDefault="00FB5C7C" w:rsidP="00FB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75" w:type="dxa"/>
          </w:tcPr>
          <w:p w14:paraId="44395795" w14:textId="4A76412D" w:rsidR="00FB5C7C" w:rsidRPr="00FB5C7C" w:rsidRDefault="00FB5C7C" w:rsidP="00FB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5C7C">
              <w:rPr>
                <w:rFonts w:ascii="Arial" w:hAnsi="Arial" w:cs="Arial"/>
                <w:sz w:val="20"/>
                <w:szCs w:val="20"/>
              </w:rPr>
              <w:t>89</w:t>
            </w:r>
          </w:p>
        </w:tc>
      </w:tr>
      <w:tr w:rsidR="00FB5C7C" w:rsidRPr="00FB5C7C" w14:paraId="573B42EC" w14:textId="77777777" w:rsidTr="00103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</w:tcPr>
          <w:p w14:paraId="7C248394" w14:textId="77777777" w:rsidR="00FB5C7C" w:rsidRPr="00FB5C7C" w:rsidRDefault="00FB5C7C" w:rsidP="00FB5C7C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slc8a1a</w:t>
            </w:r>
          </w:p>
        </w:tc>
        <w:tc>
          <w:tcPr>
            <w:tcW w:w="1205" w:type="dxa"/>
          </w:tcPr>
          <w:p w14:paraId="1FD8AE7E" w14:textId="77777777" w:rsidR="00FB5C7C" w:rsidRPr="00FB5C7C" w:rsidRDefault="00FB5C7C" w:rsidP="00FB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color w:val="333333"/>
                <w:sz w:val="20"/>
                <w:szCs w:val="20"/>
              </w:rPr>
              <w:t>30601171</w:t>
            </w:r>
          </w:p>
        </w:tc>
        <w:tc>
          <w:tcPr>
            <w:tcW w:w="993" w:type="dxa"/>
          </w:tcPr>
          <w:p w14:paraId="56AAD6A3" w14:textId="77777777" w:rsidR="00FB5C7C" w:rsidRPr="00FB5C7C" w:rsidRDefault="00FB5C7C" w:rsidP="00FB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color w:val="333333"/>
                <w:sz w:val="20"/>
                <w:szCs w:val="20"/>
              </w:rPr>
              <w:t>+</w:t>
            </w:r>
          </w:p>
        </w:tc>
        <w:tc>
          <w:tcPr>
            <w:tcW w:w="3118" w:type="dxa"/>
          </w:tcPr>
          <w:p w14:paraId="72F91443" w14:textId="77777777" w:rsidR="00FB5C7C" w:rsidRPr="00FB5C7C" w:rsidRDefault="00FB5C7C" w:rsidP="00FB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color w:val="333333"/>
                <w:sz w:val="20"/>
                <w:szCs w:val="20"/>
              </w:rPr>
              <w:t>TCCCCAAAGGACGGGTTCAC</w:t>
            </w:r>
          </w:p>
        </w:tc>
        <w:tc>
          <w:tcPr>
            <w:tcW w:w="709" w:type="dxa"/>
          </w:tcPr>
          <w:p w14:paraId="588B4181" w14:textId="77777777" w:rsidR="00FB5C7C" w:rsidRPr="00FB5C7C" w:rsidRDefault="00FB5C7C" w:rsidP="00FB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color w:val="333333"/>
                <w:sz w:val="20"/>
                <w:szCs w:val="20"/>
              </w:rPr>
              <w:t>CGG</w:t>
            </w:r>
          </w:p>
        </w:tc>
        <w:tc>
          <w:tcPr>
            <w:tcW w:w="1276" w:type="dxa"/>
          </w:tcPr>
          <w:p w14:paraId="715CD2BE" w14:textId="7E20AFF5" w:rsidR="00FB5C7C" w:rsidRPr="00FB5C7C" w:rsidRDefault="00FB5C7C" w:rsidP="00FB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color w:val="333333"/>
                <w:sz w:val="20"/>
                <w:szCs w:val="20"/>
              </w:rPr>
              <w:t>77</w:t>
            </w:r>
          </w:p>
        </w:tc>
        <w:tc>
          <w:tcPr>
            <w:tcW w:w="1275" w:type="dxa"/>
          </w:tcPr>
          <w:p w14:paraId="110DBDE9" w14:textId="1B647EB9" w:rsidR="00FB5C7C" w:rsidRPr="00FB5C7C" w:rsidRDefault="00FB5C7C" w:rsidP="00FB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hAnsi="Arial" w:cs="Arial"/>
                <w:sz w:val="20"/>
                <w:szCs w:val="20"/>
              </w:rPr>
              <w:t>97</w:t>
            </w:r>
          </w:p>
        </w:tc>
      </w:tr>
      <w:tr w:rsidR="00FB5C7C" w:rsidRPr="00FB5C7C" w14:paraId="74C9623D" w14:textId="77777777" w:rsidTr="00656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</w:tcPr>
          <w:p w14:paraId="1783492E" w14:textId="77777777" w:rsidR="00FB5C7C" w:rsidRPr="00FB5C7C" w:rsidRDefault="00FB5C7C" w:rsidP="00FB5C7C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slc8a1b</w:t>
            </w:r>
          </w:p>
        </w:tc>
        <w:tc>
          <w:tcPr>
            <w:tcW w:w="1205" w:type="dxa"/>
          </w:tcPr>
          <w:p w14:paraId="229B1D57" w14:textId="77777777" w:rsidR="00FB5C7C" w:rsidRPr="00FB5C7C" w:rsidRDefault="00FB5C7C" w:rsidP="00FB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color w:val="333333"/>
                <w:sz w:val="20"/>
                <w:szCs w:val="20"/>
              </w:rPr>
              <w:t>22381989</w:t>
            </w:r>
          </w:p>
        </w:tc>
        <w:tc>
          <w:tcPr>
            <w:tcW w:w="993" w:type="dxa"/>
          </w:tcPr>
          <w:p w14:paraId="33C14BDA" w14:textId="77777777" w:rsidR="00FB5C7C" w:rsidRPr="00FB5C7C" w:rsidRDefault="00FB5C7C" w:rsidP="00FB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color w:val="333333"/>
                <w:sz w:val="20"/>
                <w:szCs w:val="20"/>
              </w:rPr>
              <w:t>-</w:t>
            </w:r>
          </w:p>
        </w:tc>
        <w:tc>
          <w:tcPr>
            <w:tcW w:w="3118" w:type="dxa"/>
          </w:tcPr>
          <w:p w14:paraId="1987BB58" w14:textId="77777777" w:rsidR="00FB5C7C" w:rsidRPr="00FB5C7C" w:rsidRDefault="00FB5C7C" w:rsidP="00FB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color w:val="333333"/>
                <w:sz w:val="20"/>
                <w:szCs w:val="20"/>
              </w:rPr>
              <w:t>CCAAGCGAAGACCACGCAAA</w:t>
            </w:r>
          </w:p>
        </w:tc>
        <w:tc>
          <w:tcPr>
            <w:tcW w:w="709" w:type="dxa"/>
          </w:tcPr>
          <w:p w14:paraId="072AEDF2" w14:textId="77777777" w:rsidR="00FB5C7C" w:rsidRPr="00FB5C7C" w:rsidRDefault="00FB5C7C" w:rsidP="00FB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color w:val="333333"/>
                <w:sz w:val="20"/>
                <w:szCs w:val="20"/>
              </w:rPr>
              <w:t>TGG</w:t>
            </w:r>
          </w:p>
        </w:tc>
        <w:tc>
          <w:tcPr>
            <w:tcW w:w="1276" w:type="dxa"/>
          </w:tcPr>
          <w:p w14:paraId="14F721A0" w14:textId="62523CFA" w:rsidR="00FB5C7C" w:rsidRPr="00FB5C7C" w:rsidRDefault="00FB5C7C" w:rsidP="00FB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color w:val="333333"/>
                <w:sz w:val="20"/>
                <w:szCs w:val="20"/>
              </w:rPr>
              <w:t>72</w:t>
            </w:r>
          </w:p>
        </w:tc>
        <w:tc>
          <w:tcPr>
            <w:tcW w:w="1275" w:type="dxa"/>
          </w:tcPr>
          <w:p w14:paraId="67D1C041" w14:textId="49BE3A8F" w:rsidR="00FB5C7C" w:rsidRPr="00FB5C7C" w:rsidRDefault="00FB5C7C" w:rsidP="00FB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hAnsi="Arial" w:cs="Arial"/>
                <w:sz w:val="20"/>
                <w:szCs w:val="20"/>
              </w:rPr>
              <w:t>95</w:t>
            </w:r>
          </w:p>
        </w:tc>
      </w:tr>
      <w:tr w:rsidR="00FB5C7C" w:rsidRPr="00FB5C7C" w14:paraId="2899AA7B" w14:textId="77777777" w:rsidTr="00103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</w:tcPr>
          <w:p w14:paraId="6CCABC30" w14:textId="77777777" w:rsidR="00FB5C7C" w:rsidRPr="00FB5C7C" w:rsidRDefault="00FB5C7C" w:rsidP="00FB5C7C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mapk8a</w:t>
            </w:r>
          </w:p>
        </w:tc>
        <w:tc>
          <w:tcPr>
            <w:tcW w:w="1205" w:type="dxa"/>
          </w:tcPr>
          <w:p w14:paraId="38A26B5C" w14:textId="77777777" w:rsidR="00FB5C7C" w:rsidRPr="00FB5C7C" w:rsidRDefault="00FB5C7C" w:rsidP="00FB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color w:val="333333"/>
                <w:sz w:val="20"/>
                <w:szCs w:val="20"/>
              </w:rPr>
              <w:t>31160246</w:t>
            </w:r>
          </w:p>
        </w:tc>
        <w:tc>
          <w:tcPr>
            <w:tcW w:w="993" w:type="dxa"/>
          </w:tcPr>
          <w:p w14:paraId="49FD6DE1" w14:textId="77777777" w:rsidR="00FB5C7C" w:rsidRPr="00FB5C7C" w:rsidRDefault="00FB5C7C" w:rsidP="00FB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color w:val="333333"/>
                <w:sz w:val="20"/>
                <w:szCs w:val="20"/>
              </w:rPr>
              <w:t>+</w:t>
            </w:r>
          </w:p>
        </w:tc>
        <w:tc>
          <w:tcPr>
            <w:tcW w:w="3118" w:type="dxa"/>
          </w:tcPr>
          <w:p w14:paraId="1A6D3931" w14:textId="77777777" w:rsidR="00FB5C7C" w:rsidRPr="00FB5C7C" w:rsidRDefault="00FB5C7C" w:rsidP="00FB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color w:val="333333"/>
                <w:sz w:val="20"/>
                <w:szCs w:val="20"/>
              </w:rPr>
              <w:t>TAGTAACGGGTCACCACATA</w:t>
            </w:r>
          </w:p>
        </w:tc>
        <w:tc>
          <w:tcPr>
            <w:tcW w:w="709" w:type="dxa"/>
          </w:tcPr>
          <w:p w14:paraId="6B37C837" w14:textId="77777777" w:rsidR="00FB5C7C" w:rsidRPr="00FB5C7C" w:rsidRDefault="00FB5C7C" w:rsidP="00FB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color w:val="333333"/>
                <w:sz w:val="20"/>
                <w:szCs w:val="20"/>
              </w:rPr>
              <w:t>TGG</w:t>
            </w:r>
          </w:p>
        </w:tc>
        <w:tc>
          <w:tcPr>
            <w:tcW w:w="1276" w:type="dxa"/>
          </w:tcPr>
          <w:p w14:paraId="5608E7C1" w14:textId="00112B41" w:rsidR="00FB5C7C" w:rsidRPr="00FB5C7C" w:rsidRDefault="00FB5C7C" w:rsidP="00FB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color w:val="333333"/>
                <w:sz w:val="20"/>
                <w:szCs w:val="20"/>
              </w:rPr>
              <w:t>85</w:t>
            </w:r>
          </w:p>
        </w:tc>
        <w:tc>
          <w:tcPr>
            <w:tcW w:w="1275" w:type="dxa"/>
          </w:tcPr>
          <w:p w14:paraId="2EAFC808" w14:textId="2261703C" w:rsidR="00FB5C7C" w:rsidRPr="00FB5C7C" w:rsidRDefault="00FB5C7C" w:rsidP="00FB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sz w:val="20"/>
                <w:szCs w:val="20"/>
              </w:rPr>
              <w:t>94</w:t>
            </w:r>
          </w:p>
        </w:tc>
      </w:tr>
      <w:tr w:rsidR="00FB5C7C" w:rsidRPr="00FB5C7C" w14:paraId="032FE802" w14:textId="77777777" w:rsidTr="00656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</w:tcPr>
          <w:p w14:paraId="2A2E06C7" w14:textId="77777777" w:rsidR="00FB5C7C" w:rsidRPr="00FB5C7C" w:rsidRDefault="00FB5C7C" w:rsidP="00FB5C7C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mapk8b</w:t>
            </w:r>
          </w:p>
        </w:tc>
        <w:tc>
          <w:tcPr>
            <w:tcW w:w="1205" w:type="dxa"/>
          </w:tcPr>
          <w:p w14:paraId="42C6CED1" w14:textId="77777777" w:rsidR="00FB5C7C" w:rsidRPr="00FB5C7C" w:rsidRDefault="00FB5C7C" w:rsidP="00FB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color w:val="333333"/>
                <w:sz w:val="20"/>
                <w:szCs w:val="20"/>
              </w:rPr>
              <w:t>2516188</w:t>
            </w:r>
          </w:p>
        </w:tc>
        <w:tc>
          <w:tcPr>
            <w:tcW w:w="993" w:type="dxa"/>
          </w:tcPr>
          <w:p w14:paraId="5FF90F8D" w14:textId="77777777" w:rsidR="00FB5C7C" w:rsidRPr="00FB5C7C" w:rsidRDefault="00FB5C7C" w:rsidP="00FB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color w:val="333333"/>
                <w:sz w:val="20"/>
                <w:szCs w:val="20"/>
              </w:rPr>
              <w:t>+</w:t>
            </w:r>
          </w:p>
        </w:tc>
        <w:tc>
          <w:tcPr>
            <w:tcW w:w="3118" w:type="dxa"/>
          </w:tcPr>
          <w:p w14:paraId="70D67614" w14:textId="77777777" w:rsidR="00FB5C7C" w:rsidRPr="00FB5C7C" w:rsidRDefault="00FB5C7C" w:rsidP="00FB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color w:val="333333"/>
                <w:sz w:val="20"/>
                <w:szCs w:val="20"/>
              </w:rPr>
              <w:t>CCACATTTCGATCGAGGACG</w:t>
            </w:r>
          </w:p>
        </w:tc>
        <w:tc>
          <w:tcPr>
            <w:tcW w:w="709" w:type="dxa"/>
          </w:tcPr>
          <w:p w14:paraId="6E7CBFA5" w14:textId="77777777" w:rsidR="00FB5C7C" w:rsidRPr="00FB5C7C" w:rsidRDefault="00FB5C7C" w:rsidP="00FB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color w:val="333333"/>
                <w:sz w:val="20"/>
                <w:szCs w:val="20"/>
              </w:rPr>
              <w:t>TGG</w:t>
            </w:r>
          </w:p>
        </w:tc>
        <w:tc>
          <w:tcPr>
            <w:tcW w:w="1276" w:type="dxa"/>
          </w:tcPr>
          <w:p w14:paraId="42D109D0" w14:textId="7107426D" w:rsidR="00FB5C7C" w:rsidRPr="00FB5C7C" w:rsidRDefault="00FB5C7C" w:rsidP="00FB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eastAsia="Calibri" w:hAnsi="Arial" w:cs="Arial"/>
                <w:color w:val="333333"/>
                <w:sz w:val="20"/>
                <w:szCs w:val="20"/>
              </w:rPr>
              <w:t>61</w:t>
            </w:r>
          </w:p>
        </w:tc>
        <w:tc>
          <w:tcPr>
            <w:tcW w:w="1275" w:type="dxa"/>
          </w:tcPr>
          <w:p w14:paraId="6872478D" w14:textId="3EAA445E" w:rsidR="00FB5C7C" w:rsidRPr="00FB5C7C" w:rsidRDefault="00FB5C7C" w:rsidP="00FB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333333"/>
                <w:sz w:val="20"/>
                <w:szCs w:val="20"/>
              </w:rPr>
            </w:pPr>
            <w:r w:rsidRPr="00FB5C7C">
              <w:rPr>
                <w:rFonts w:ascii="Arial" w:hAnsi="Arial" w:cs="Arial"/>
                <w:sz w:val="20"/>
                <w:szCs w:val="20"/>
              </w:rPr>
              <w:t>98</w:t>
            </w:r>
          </w:p>
        </w:tc>
      </w:tr>
    </w:tbl>
    <w:p w14:paraId="5FE44AE6" w14:textId="77777777" w:rsidR="001032BC" w:rsidRPr="001032BC" w:rsidRDefault="001032BC" w:rsidP="001032BC">
      <w:pPr>
        <w:spacing w:after="200" w:line="276" w:lineRule="auto"/>
        <w:outlineLvl w:val="0"/>
        <w:rPr>
          <w:rFonts w:ascii="Arial" w:eastAsia="Calibri" w:hAnsi="Arial" w:cs="Arial"/>
          <w:b/>
          <w:bCs/>
          <w:sz w:val="20"/>
          <w:szCs w:val="20"/>
          <w:lang w:val="en-US"/>
        </w:rPr>
      </w:pPr>
    </w:p>
    <w:p w14:paraId="5A69614F" w14:textId="27715769" w:rsidR="00306CF8" w:rsidRPr="001032BC" w:rsidRDefault="00306CF8">
      <w:pPr>
        <w:rPr>
          <w:lang w:val="en-US"/>
        </w:rPr>
      </w:pPr>
    </w:p>
    <w:sectPr w:rsidR="00306CF8" w:rsidRPr="001032BC" w:rsidSect="007B383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2BC"/>
    <w:rsid w:val="00083CBB"/>
    <w:rsid w:val="00086FAC"/>
    <w:rsid w:val="000E28EE"/>
    <w:rsid w:val="001032BC"/>
    <w:rsid w:val="00135CD4"/>
    <w:rsid w:val="002310C0"/>
    <w:rsid w:val="002512AB"/>
    <w:rsid w:val="00306CF8"/>
    <w:rsid w:val="00343570"/>
    <w:rsid w:val="003529BD"/>
    <w:rsid w:val="00390F5A"/>
    <w:rsid w:val="003E13D5"/>
    <w:rsid w:val="00706D18"/>
    <w:rsid w:val="0078021E"/>
    <w:rsid w:val="007B3839"/>
    <w:rsid w:val="007D65C0"/>
    <w:rsid w:val="00A02DF8"/>
    <w:rsid w:val="00C027D7"/>
    <w:rsid w:val="00C12CE1"/>
    <w:rsid w:val="00C365E5"/>
    <w:rsid w:val="00D81E4C"/>
    <w:rsid w:val="00DC65FA"/>
    <w:rsid w:val="00E85583"/>
    <w:rsid w:val="00EA2339"/>
    <w:rsid w:val="00F757A6"/>
    <w:rsid w:val="00FB5C7C"/>
    <w:rsid w:val="00FE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32CAC6"/>
  <w15:chartTrackingRefBased/>
  <w15:docId w15:val="{923ABCDD-F9B6-A84A-9C43-3C570AE89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Onopgemaaktetabel11">
    <w:name w:val="Onopgemaakte tabel 11"/>
    <w:basedOn w:val="Standaardtabel"/>
    <w:uiPriority w:val="41"/>
    <w:rsid w:val="001032BC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3</Words>
  <Characters>677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. kuil</dc:creator>
  <cp:keywords/>
  <dc:description/>
  <cp:lastModifiedBy>Laura. kuil</cp:lastModifiedBy>
  <cp:revision>2</cp:revision>
  <dcterms:created xsi:type="dcterms:W3CDTF">2021-07-09T10:43:00Z</dcterms:created>
  <dcterms:modified xsi:type="dcterms:W3CDTF">2021-07-15T11:39:00Z</dcterms:modified>
</cp:coreProperties>
</file>